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15D7C" w14:textId="3AEDC2FD" w:rsidR="00226A66" w:rsidRDefault="00226A66" w:rsidP="00226A66">
      <w:pPr>
        <w:spacing w:before="280" w:after="280" w:line="360" w:lineRule="auto"/>
        <w:jc w:val="both"/>
      </w:pPr>
    </w:p>
    <w:p w14:paraId="40A2D103" w14:textId="162075AA" w:rsidR="00266B16" w:rsidRDefault="00FC77D8">
      <w:pPr>
        <w:keepNext/>
        <w:keepLines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sqo3yegcsgt6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Box 3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arch strategy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terature </w:t>
      </w:r>
    </w:p>
    <w:p w14:paraId="41394385" w14:textId="77777777" w:rsidR="00266B16" w:rsidRDefault="00266B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9210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40"/>
        <w:gridCol w:w="3570"/>
      </w:tblGrid>
      <w:tr w:rsidR="00266B16" w14:paraId="3B870B3C" w14:textId="77777777"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02094" w14:textId="77777777" w:rsidR="00266B16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strategy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EB0BF" w14:textId="77777777" w:rsidR="00266B1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ray literature </w:t>
            </w:r>
          </w:p>
          <w:p w14:paraId="5EDF6733" w14:textId="77777777" w:rsidR="00266B16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publications</w:t>
            </w:r>
          </w:p>
        </w:tc>
      </w:tr>
      <w:tr w:rsidR="00266B16" w14:paraId="1018581D" w14:textId="77777777"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6D25D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(("Urinary Incontinence") AND ("Women's Health")) AND ("Women's Health Services") OR ("Physical Therapy Modalities") OR ("Physiotherapy treatment") OR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habilitation)   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D ("Primary Health Care")))</w:t>
            </w:r>
          </w:p>
          <w:p w14:paraId="54812442" w14:textId="77777777" w:rsidR="00266B16" w:rsidRDefault="00266B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58D615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9E939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ogle Scholar</w:t>
            </w:r>
          </w:p>
          <w:p w14:paraId="5D152AD0" w14:textId="77777777" w:rsidR="00266B16" w:rsidRDefault="000000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: 337</w:t>
            </w:r>
          </w:p>
        </w:tc>
      </w:tr>
      <w:tr w:rsidR="00266B16" w14:paraId="5BCC13BF" w14:textId="77777777"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90F41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Urinary Incontinence" AND "Physical Therapy Modalities"</w:t>
            </w:r>
          </w:p>
          <w:p w14:paraId="3DCAE55D" w14:textId="77777777" w:rsidR="00266B16" w:rsidRDefault="00266B1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DF5D5" w14:textId="77777777" w:rsidR="00266B16" w:rsidRDefault="00000000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ses and Dissertations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ordenaçã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erfeiçoamen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sso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erior (CAPES)</w:t>
            </w:r>
          </w:p>
          <w:p w14:paraId="175CA614" w14:textId="77777777" w:rsidR="00266B16" w:rsidRDefault="00000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: 3</w:t>
            </w:r>
          </w:p>
          <w:p w14:paraId="585BFB7F" w14:textId="77777777" w:rsidR="00266B16" w:rsidRDefault="00266B1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E85739" w14:textId="77777777" w:rsidR="00266B16" w:rsidRDefault="00266B16">
      <w:pPr>
        <w:spacing w:line="360" w:lineRule="auto"/>
        <w:jc w:val="both"/>
      </w:pPr>
    </w:p>
    <w:sectPr w:rsidR="00266B16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Narrow Medium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16"/>
    <w:rsid w:val="000E60B8"/>
    <w:rsid w:val="00226A66"/>
    <w:rsid w:val="00266B16"/>
    <w:rsid w:val="002C2E6D"/>
    <w:rsid w:val="00534D5D"/>
    <w:rsid w:val="005972F9"/>
    <w:rsid w:val="005B2289"/>
    <w:rsid w:val="00763D01"/>
    <w:rsid w:val="007C1D71"/>
    <w:rsid w:val="00BD1F28"/>
    <w:rsid w:val="00CF78ED"/>
    <w:rsid w:val="00F305B2"/>
    <w:rsid w:val="00F87A49"/>
    <w:rsid w:val="00FC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B1C2F"/>
  <w15:docId w15:val="{6DBDCE20-3299-4F94-944B-EB86E629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63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Fontepargpadro"/>
    <w:uiPriority w:val="99"/>
    <w:unhideWhenUsed/>
    <w:rsid w:val="00A529ED"/>
    <w:rPr>
      <w:color w:val="0000FF"/>
      <w:u w:val="single"/>
    </w:rPr>
  </w:style>
  <w:style w:type="character" w:customStyle="1" w:styleId="A9">
    <w:name w:val="A9"/>
    <w:uiPriority w:val="99"/>
    <w:rsid w:val="00A529ED"/>
    <w:rPr>
      <w:rFonts w:cs="Gotham Narrow Medium"/>
      <w:color w:val="000000"/>
      <w:sz w:val="11"/>
      <w:szCs w:val="11"/>
    </w:rPr>
  </w:style>
  <w:style w:type="table" w:styleId="Tabelacomgrade">
    <w:name w:val="Table Grid"/>
    <w:basedOn w:val="Tabelanormal"/>
    <w:uiPriority w:val="39"/>
    <w:rsid w:val="00E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53FCB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C94C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94C8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94C8F"/>
    <w:rPr>
      <w:rFonts w:ascii="Calibri" w:eastAsia="Calibri" w:hAnsi="Calibri" w:cs="Calibri"/>
      <w:kern w:val="0"/>
      <w:sz w:val="20"/>
      <w:szCs w:val="20"/>
      <w:lang w:val="en-AU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94C8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94C8F"/>
    <w:rPr>
      <w:rFonts w:ascii="Calibri" w:eastAsia="Calibri" w:hAnsi="Calibri" w:cs="Calibri"/>
      <w:b/>
      <w:bCs/>
      <w:kern w:val="0"/>
      <w:sz w:val="20"/>
      <w:szCs w:val="20"/>
      <w:lang w:val="en-AU" w:eastAsia="pt-BR"/>
    </w:rPr>
  </w:style>
  <w:style w:type="character" w:styleId="MenoPendente">
    <w:name w:val="Unresolved Mention"/>
    <w:basedOn w:val="Fontepargpadro"/>
    <w:uiPriority w:val="99"/>
    <w:semiHidden/>
    <w:unhideWhenUsed/>
    <w:rsid w:val="00C2215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4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oIGXNuDonuglsj4MHEc0JEaMQQ==">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7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na vieira</dc:creator>
  <cp:lastModifiedBy>MARA MORAES</cp:lastModifiedBy>
  <cp:revision>3</cp:revision>
  <dcterms:created xsi:type="dcterms:W3CDTF">2025-05-29T17:23:00Z</dcterms:created>
  <dcterms:modified xsi:type="dcterms:W3CDTF">2025-05-29T19:21:00Z</dcterms:modified>
</cp:coreProperties>
</file>